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9EC" w:rsidRPr="008339EC" w:rsidRDefault="008339EC" w:rsidP="008339EC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APPENDICES</w:t>
      </w:r>
    </w:p>
    <w:p w:rsidR="008339EC" w:rsidRPr="00F46DAE" w:rsidRDefault="008339EC" w:rsidP="008339EC">
      <w:pPr>
        <w:rPr>
          <w:rFonts w:ascii="Times New Roman" w:hAnsi="Times New Roman" w:cs="Times New Roman"/>
          <w:i/>
          <w:sz w:val="24"/>
          <w:szCs w:val="24"/>
        </w:rPr>
      </w:pPr>
      <w:r w:rsidRPr="008339EC">
        <w:rPr>
          <w:rFonts w:ascii="Times New Roman" w:hAnsi="Times New Roman" w:cs="Times New Roman"/>
          <w:i/>
          <w:sz w:val="24"/>
          <w:szCs w:val="24"/>
          <w:lang w:val="en-US"/>
        </w:rPr>
        <w:t>Supplement to: S Kaljouw, EEJ Jansen, CA Aitken, IMCM de Kok Shift in harms and benefits of cervical cancer screening in the era of HPV screening and vaccination: A modelling study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79023447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8339EC" w:rsidRDefault="008339EC">
          <w:pPr>
            <w:pStyle w:val="TOCHeading"/>
          </w:pPr>
        </w:p>
        <w:p w:rsidR="006C5599" w:rsidRPr="006C5599" w:rsidRDefault="008339EC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/>
              <w:noProof/>
              <w:sz w:val="24"/>
              <w:lang w:val="nl-NL" w:eastAsia="nl-NL"/>
            </w:rPr>
          </w:pPr>
          <w:r w:rsidRPr="006C5599">
            <w:rPr>
              <w:rStyle w:val="Hyperlink"/>
              <w:rFonts w:ascii="Times New Roman" w:hAnsi="Times New Roman" w:cs="Times New Roman"/>
              <w:b/>
              <w:noProof/>
              <w:sz w:val="24"/>
            </w:rPr>
            <w:fldChar w:fldCharType="begin"/>
          </w:r>
          <w:r w:rsidRPr="006C5599">
            <w:rPr>
              <w:rStyle w:val="Hyperlink"/>
              <w:rFonts w:ascii="Times New Roman" w:hAnsi="Times New Roman" w:cs="Times New Roman"/>
              <w:b/>
              <w:noProof/>
              <w:sz w:val="24"/>
            </w:rPr>
            <w:instrText xml:space="preserve"> TOC \o "1-3" \h \z \u </w:instrText>
          </w:r>
          <w:r w:rsidRPr="006C5599">
            <w:rPr>
              <w:rStyle w:val="Hyperlink"/>
              <w:rFonts w:ascii="Times New Roman" w:hAnsi="Times New Roman" w:cs="Times New Roman"/>
              <w:b/>
              <w:noProof/>
              <w:sz w:val="24"/>
            </w:rPr>
            <w:fldChar w:fldCharType="separate"/>
          </w:r>
          <w:hyperlink w:anchor="_Toc91165273" w:history="1">
            <w:r w:rsidR="006C5599" w:rsidRPr="006C5599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lang w:val="en-US"/>
              </w:rPr>
              <w:t>Appendix S1: Model Assumptions</w:t>
            </w:r>
            <w:r w:rsidR="006C5599"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tab/>
            </w:r>
            <w:r w:rsidR="006C5599"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begin"/>
            </w:r>
            <w:r w:rsidR="006C5599"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instrText xml:space="preserve"> PAGEREF _Toc91165273 \h </w:instrText>
            </w:r>
            <w:r w:rsidR="006C5599"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</w:r>
            <w:r w:rsidR="006C5599"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separate"/>
            </w:r>
            <w:r w:rsidR="006C5599"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t>2</w:t>
            </w:r>
            <w:r w:rsidR="006C5599"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end"/>
            </w:r>
          </w:hyperlink>
        </w:p>
        <w:p w:rsidR="006C5599" w:rsidRPr="006C5599" w:rsidRDefault="006C5599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/>
              <w:noProof/>
              <w:sz w:val="24"/>
              <w:lang w:val="nl-NL" w:eastAsia="nl-NL"/>
            </w:rPr>
          </w:pPr>
          <w:hyperlink w:anchor="_Toc91165274" w:history="1">
            <w:r w:rsidRPr="006C5599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lang w:val="en-US"/>
              </w:rPr>
              <w:t>Appendix S2: Base case results by age</w:t>
            </w:r>
            <w:r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tab/>
            </w:r>
            <w:r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begin"/>
            </w:r>
            <w:r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instrText xml:space="preserve"> PAGEREF _Toc91165274 \h </w:instrText>
            </w:r>
            <w:r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</w:r>
            <w:r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separate"/>
            </w:r>
            <w:r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t>11</w:t>
            </w:r>
            <w:r w:rsidRPr="006C5599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end"/>
            </w:r>
          </w:hyperlink>
        </w:p>
        <w:p w:rsidR="008339EC" w:rsidRDefault="008339EC" w:rsidP="008339EC">
          <w:pPr>
            <w:pStyle w:val="TOC2"/>
            <w:tabs>
              <w:tab w:val="right" w:leader="dot" w:pos="9350"/>
            </w:tabs>
          </w:pPr>
          <w:r w:rsidRPr="006C5599">
            <w:rPr>
              <w:rStyle w:val="Hyperlink"/>
              <w:rFonts w:ascii="Times New Roman" w:hAnsi="Times New Roman" w:cs="Times New Roman"/>
              <w:b/>
              <w:sz w:val="24"/>
              <w:lang w:val="en-GB"/>
            </w:rPr>
            <w:fldChar w:fldCharType="end"/>
          </w:r>
        </w:p>
      </w:sdtContent>
    </w:sdt>
    <w:p w:rsidR="008339EC" w:rsidRDefault="008339EC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8339EC" w:rsidRPr="00403C34" w:rsidRDefault="006C5599" w:rsidP="008339EC">
      <w:pPr>
        <w:pStyle w:val="Heading1"/>
        <w:rPr>
          <w:b w:val="0"/>
          <w:lang w:val="en-US"/>
        </w:rPr>
      </w:pPr>
      <w:bookmarkStart w:id="0" w:name="_Toc91165273"/>
      <w:r>
        <w:rPr>
          <w:lang w:val="en-US"/>
        </w:rPr>
        <w:lastRenderedPageBreak/>
        <w:t>Appendix S1</w:t>
      </w:r>
      <w:r w:rsidR="008C2A90">
        <w:rPr>
          <w:lang w:val="en-US"/>
        </w:rPr>
        <w:t>:</w:t>
      </w:r>
      <w:r w:rsidR="008339EC" w:rsidRPr="00403C34">
        <w:rPr>
          <w:lang w:val="en-US"/>
        </w:rPr>
        <w:t xml:space="preserve"> Model Assumptions</w:t>
      </w:r>
      <w:bookmarkEnd w:id="0"/>
    </w:p>
    <w:p w:rsidR="008339EC" w:rsidRPr="00F22C60" w:rsidRDefault="008339EC" w:rsidP="008339EC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Table </w:t>
      </w:r>
      <w:r w:rsidR="00F50160">
        <w:rPr>
          <w:rFonts w:ascii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1: </w:t>
      </w:r>
      <w:r w:rsidRPr="00F22C60">
        <w:rPr>
          <w:rFonts w:ascii="Times New Roman" w:hAnsi="Times New Roman" w:cs="Times New Roman"/>
          <w:b/>
          <w:i/>
          <w:sz w:val="24"/>
          <w:szCs w:val="24"/>
        </w:rPr>
        <w:t>Transition probabilities (regression and progression) per HPV type, age group and current state, as defined in MISCAN-Cervix.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121"/>
        <w:gridCol w:w="1187"/>
        <w:gridCol w:w="1121"/>
        <w:gridCol w:w="1267"/>
        <w:gridCol w:w="1458"/>
        <w:gridCol w:w="1121"/>
        <w:gridCol w:w="817"/>
        <w:gridCol w:w="1417"/>
      </w:tblGrid>
      <w:tr w:rsidR="008339EC" w:rsidRPr="00F22C60" w:rsidTr="00F50160">
        <w:trPr>
          <w:trHeight w:val="300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 xml:space="preserve">HPV 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Age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Regression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Probability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Progre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Probability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type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From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To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From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6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32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22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8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14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6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38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07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57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6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38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99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58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418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8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12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25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17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1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87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1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83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9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25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17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1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87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1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82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lastRenderedPageBreak/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9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55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444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3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62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51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481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6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31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8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2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59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7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3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35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3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64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42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573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86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2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78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7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23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3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68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6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34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36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6679B">
              <w:rPr>
                <w:rFonts w:ascii="Times New Roman" w:hAnsi="Times New Roman" w:cs="Times New Roman"/>
              </w:rPr>
              <w:t>NoHPV</w:t>
            </w:r>
            <w:proofErr w:type="spellEnd"/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6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38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6679B">
              <w:rPr>
                <w:rFonts w:ascii="Times New Roman" w:hAnsi="Times New Roman" w:cs="Times New Roman"/>
              </w:rPr>
              <w:t>NoHPV</w:t>
            </w:r>
            <w:proofErr w:type="spellEnd"/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48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515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6679B">
              <w:rPr>
                <w:rFonts w:ascii="Times New Roman" w:hAnsi="Times New Roman" w:cs="Times New Roman"/>
              </w:rPr>
              <w:t>NoHPV</w:t>
            </w:r>
            <w:proofErr w:type="spellEnd"/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4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57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6679B">
              <w:rPr>
                <w:rFonts w:ascii="Times New Roman" w:hAnsi="Times New Roman" w:cs="Times New Roman"/>
              </w:rPr>
              <w:t>NoHPV</w:t>
            </w:r>
            <w:proofErr w:type="spellEnd"/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7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51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482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45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541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6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34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0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96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lastRenderedPageBreak/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1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85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9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08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1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9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8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14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65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343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61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385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3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67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8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11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2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71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69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304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6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32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3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67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6679B">
              <w:rPr>
                <w:rFonts w:ascii="Times New Roman" w:hAnsi="Times New Roman" w:cs="Times New Roman"/>
              </w:rPr>
              <w:t>NoHPV</w:t>
            </w:r>
            <w:proofErr w:type="spellEnd"/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60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391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6679B">
              <w:rPr>
                <w:rFonts w:ascii="Times New Roman" w:hAnsi="Times New Roman" w:cs="Times New Roman"/>
              </w:rPr>
              <w:t>NoHPV</w:t>
            </w:r>
            <w:proofErr w:type="spellEnd"/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56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439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6679B">
              <w:rPr>
                <w:rFonts w:ascii="Times New Roman" w:hAnsi="Times New Roman" w:cs="Times New Roman"/>
              </w:rPr>
              <w:t>NoHPV</w:t>
            </w:r>
            <w:proofErr w:type="spellEnd"/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1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9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6679B">
              <w:rPr>
                <w:rFonts w:ascii="Times New Roman" w:hAnsi="Times New Roman" w:cs="Times New Roman"/>
              </w:rPr>
              <w:t>NoHPV</w:t>
            </w:r>
            <w:proofErr w:type="spellEnd"/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6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4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7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18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6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35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9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1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56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439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25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746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14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853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9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1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3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lastRenderedPageBreak/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4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51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4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58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 9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9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1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19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6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32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37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HPVOHR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09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0.910 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 0.000*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 0.000*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 0.000*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339EC" w:rsidRPr="00F22C60" w:rsidTr="00F50160">
        <w:trPr>
          <w:trHeight w:val="30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No HPV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IN 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6679B">
              <w:rPr>
                <w:rFonts w:ascii="Times New Roman" w:hAnsi="Times New Roman" w:cs="Times New Roman"/>
              </w:rPr>
              <w:t xml:space="preserve"> 0.000*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:rsidR="008339EC" w:rsidRPr="0016679B" w:rsidRDefault="008339EC" w:rsidP="008339EC">
      <w:pPr>
        <w:spacing w:line="480" w:lineRule="auto"/>
        <w:rPr>
          <w:rFonts w:ascii="Times New Roman" w:hAnsi="Times New Roman" w:cs="Times New Roman"/>
          <w:i/>
          <w:sz w:val="20"/>
          <w:szCs w:val="24"/>
        </w:rPr>
      </w:pPr>
      <w:r w:rsidRPr="0016679B">
        <w:rPr>
          <w:rFonts w:ascii="Times New Roman" w:hAnsi="Times New Roman" w:cs="Times New Roman"/>
          <w:i/>
          <w:sz w:val="20"/>
          <w:szCs w:val="24"/>
        </w:rPr>
        <w:t>hrHPV = high-risk human papillomavirus; CIN = cervical intraepithelial neoplasia</w:t>
      </w:r>
      <w:r w:rsidRPr="0016679B">
        <w:rPr>
          <w:rFonts w:ascii="Times New Roman" w:hAnsi="Times New Roman" w:cs="Times New Roman"/>
          <w:sz w:val="20"/>
          <w:szCs w:val="24"/>
        </w:rPr>
        <w:t xml:space="preserve">; </w:t>
      </w:r>
      <w:r w:rsidRPr="0016679B">
        <w:rPr>
          <w:rFonts w:ascii="Times New Roman" w:hAnsi="Times New Roman" w:cs="Times New Roman"/>
          <w:i/>
          <w:sz w:val="20"/>
          <w:szCs w:val="24"/>
        </w:rPr>
        <w:t>CC =</w:t>
      </w:r>
      <w:r w:rsidRPr="0016679B">
        <w:rPr>
          <w:rFonts w:ascii="Times New Roman" w:hAnsi="Times New Roman" w:cs="Times New Roman"/>
          <w:sz w:val="20"/>
          <w:szCs w:val="24"/>
        </w:rPr>
        <w:t xml:space="preserve"> </w:t>
      </w:r>
      <w:r w:rsidRPr="0016679B">
        <w:rPr>
          <w:rFonts w:ascii="Times New Roman" w:hAnsi="Times New Roman" w:cs="Times New Roman"/>
          <w:i/>
          <w:sz w:val="20"/>
          <w:szCs w:val="24"/>
        </w:rPr>
        <w:t>cervical cancer; HPV 9V = HPV-31/33/45/52/58; HPVOHR = HPV-35/39/51/56/59/66/68</w:t>
      </w:r>
    </w:p>
    <w:p w:rsidR="008339EC" w:rsidRPr="0016679B" w:rsidRDefault="008339EC" w:rsidP="008339EC">
      <w:pPr>
        <w:spacing w:line="480" w:lineRule="auto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* Remaining ages are linearly interpolated based on the values in the table.</w:t>
      </w:r>
      <w:r>
        <w:rPr>
          <w:rFonts w:ascii="Times New Roman" w:hAnsi="Times New Roman" w:cs="Times New Roman"/>
          <w:sz w:val="20"/>
          <w:szCs w:val="24"/>
        </w:rPr>
        <w:br/>
      </w:r>
      <w:r w:rsidRPr="0016679B">
        <w:rPr>
          <w:rFonts w:ascii="Times New Roman" w:hAnsi="Times New Roman" w:cs="Times New Roman"/>
          <w:sz w:val="20"/>
          <w:szCs w:val="24"/>
        </w:rPr>
        <w:t>*</w:t>
      </w:r>
      <w:r>
        <w:rPr>
          <w:rFonts w:ascii="Times New Roman" w:hAnsi="Times New Roman" w:cs="Times New Roman"/>
          <w:sz w:val="20"/>
          <w:szCs w:val="24"/>
        </w:rPr>
        <w:t>*</w:t>
      </w:r>
      <w:r w:rsidRPr="0016679B">
        <w:rPr>
          <w:rFonts w:ascii="Times New Roman" w:hAnsi="Times New Roman" w:cs="Times New Roman"/>
          <w:sz w:val="20"/>
          <w:szCs w:val="24"/>
        </w:rPr>
        <w:t xml:space="preserve"> CIN 3 lesions can never transition to cervical cancer without an HPV infection</w:t>
      </w:r>
    </w:p>
    <w:p w:rsidR="008339EC" w:rsidRDefault="008339EC" w:rsidP="008339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339EC" w:rsidRPr="00C12371" w:rsidRDefault="008339EC" w:rsidP="008339EC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12371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Table </w:t>
      </w:r>
      <w:r w:rsidR="00F50160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C12371">
        <w:rPr>
          <w:rFonts w:ascii="Times New Roman" w:hAnsi="Times New Roman" w:cs="Times New Roman"/>
          <w:b/>
          <w:i/>
          <w:sz w:val="24"/>
          <w:szCs w:val="24"/>
        </w:rPr>
        <w:t>2: cytology/HPV test characteristics per stage.</w:t>
      </w:r>
    </w:p>
    <w:tbl>
      <w:tblPr>
        <w:tblW w:w="4571" w:type="pct"/>
        <w:tblLook w:val="04A0" w:firstRow="1" w:lastRow="0" w:firstColumn="1" w:lastColumn="0" w:noHBand="0" w:noVBand="1"/>
      </w:tblPr>
      <w:tblGrid>
        <w:gridCol w:w="2028"/>
        <w:gridCol w:w="1887"/>
        <w:gridCol w:w="1455"/>
        <w:gridCol w:w="1828"/>
        <w:gridCol w:w="1556"/>
      </w:tblGrid>
      <w:tr w:rsidR="008339EC" w:rsidTr="00F50160">
        <w:trPr>
          <w:trHeight w:val="315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bCs/>
                <w:color w:val="000000"/>
              </w:rPr>
              <w:t>Probability of a positive test result</w:t>
            </w:r>
          </w:p>
        </w:tc>
      </w:tr>
      <w:tr w:rsidR="008339EC" w:rsidTr="00F50160">
        <w:trPr>
          <w:trHeight w:val="630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bCs/>
                <w:color w:val="000000"/>
              </w:rPr>
              <w:t>HPV infection presen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679B">
              <w:rPr>
                <w:rFonts w:ascii="Times New Roman" w:hAnsi="Times New Roman" w:cs="Times New Roman"/>
                <w:b/>
                <w:bCs/>
                <w:color w:val="000000"/>
              </w:rPr>
              <w:t>Disease statu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ytology ≥ASC-US*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ytology ≥HSIL*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ositive hrHPV-test**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≥1 HPV infec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no CIN present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17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55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≥1 HPV infec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CIN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36.2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2.6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72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≥1 HPV infec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CIN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37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10.7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94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≥1 HPV infec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CIN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75.4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51.6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94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≥1 HPV infec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FIGO 1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85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64.7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94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≥1 HPV infec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FIGO 1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85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64.7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94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≥1 HPV infec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FIGO 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85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64.7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94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≥1 HPV infec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FIGO 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85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64.7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94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≥1 HPV infec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FIGO 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85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64.7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94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No HPV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no CIN present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04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No HPV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CIN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36.2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2.6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No HPV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CIN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37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10.7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No HPV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CIN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75.4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51.6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No HPV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FIGO 1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85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64.7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No HPV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FIGO 1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85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64.7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No HPV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FIGO 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85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64.7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No HPV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FIGO 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85.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64.7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8339EC" w:rsidTr="00F50160">
        <w:trPr>
          <w:trHeight w:val="315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No HPV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FIGO 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85.1%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64.7%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679B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</w:tbl>
    <w:p w:rsidR="008339EC" w:rsidRPr="00E840B9" w:rsidRDefault="008339EC" w:rsidP="008339EC">
      <w:pPr>
        <w:pStyle w:val="Caption"/>
        <w:spacing w:after="0" w:line="480" w:lineRule="auto"/>
        <w:rPr>
          <w:rFonts w:ascii="Times New Roman" w:hAnsi="Times New Roman"/>
          <w:i w:val="0"/>
          <w:color w:val="auto"/>
          <w:sz w:val="24"/>
        </w:rPr>
      </w:pPr>
      <w:r w:rsidRPr="00EA5ABF">
        <w:rPr>
          <w:rFonts w:ascii="Times New Roman" w:hAnsi="Times New Roman" w:cs="Times New Roman"/>
          <w:i w:val="0"/>
          <w:color w:val="auto"/>
          <w:sz w:val="24"/>
          <w:szCs w:val="24"/>
        </w:rPr>
        <w:t>*</w:t>
      </w:r>
      <w:r w:rsidRPr="00E840B9">
        <w:rPr>
          <w:rFonts w:ascii="Times New Roman" w:hAnsi="Times New Roman"/>
          <w:i w:val="0"/>
          <w:color w:val="auto"/>
          <w:sz w:val="24"/>
        </w:rPr>
        <w:t xml:space="preserve"> Probability to test positive the first time a women with this lesion present attends screening. 12% of the CIN lesions will be missed systematically over time.</w:t>
      </w:r>
      <w:r w:rsidRPr="00E840B9">
        <w:rPr>
          <w:rFonts w:ascii="Times New Roman" w:hAnsi="Times New Roman"/>
          <w:i w:val="0"/>
          <w:color w:val="auto"/>
          <w:sz w:val="24"/>
        </w:rPr>
        <w:br/>
      </w:r>
      <w:r w:rsidRPr="00EA5ABF">
        <w:rPr>
          <w:rFonts w:ascii="Times New Roman" w:hAnsi="Times New Roman" w:cs="Times New Roman"/>
          <w:i w:val="0"/>
          <w:color w:val="auto"/>
          <w:sz w:val="24"/>
          <w:szCs w:val="24"/>
        </w:rPr>
        <w:t>**</w:t>
      </w:r>
      <w:r w:rsidRPr="00E840B9">
        <w:rPr>
          <w:rFonts w:ascii="Times New Roman" w:hAnsi="Times New Roman"/>
          <w:i w:val="0"/>
          <w:color w:val="auto"/>
          <w:sz w:val="24"/>
        </w:rPr>
        <w:t xml:space="preserve"> The same test characteristics are assumed for GP smears as for self-sampling kits</w:t>
      </w:r>
    </w:p>
    <w:p w:rsidR="008339EC" w:rsidRPr="00E840B9" w:rsidRDefault="008339EC" w:rsidP="008339EC">
      <w:pPr>
        <w:pStyle w:val="Caption"/>
        <w:spacing w:after="0" w:line="480" w:lineRule="auto"/>
        <w:rPr>
          <w:rFonts w:ascii="Times New Roman" w:hAnsi="Times New Roman"/>
          <w:i w:val="0"/>
          <w:color w:val="auto"/>
          <w:sz w:val="24"/>
        </w:rPr>
      </w:pPr>
      <w:r w:rsidRPr="00E840B9">
        <w:rPr>
          <w:rFonts w:ascii="Times New Roman" w:hAnsi="Times New Roman"/>
          <w:i w:val="0"/>
          <w:color w:val="auto"/>
          <w:sz w:val="24"/>
        </w:rPr>
        <w:lastRenderedPageBreak/>
        <w:t xml:space="preserve">hrHPV = high-risk human papillomavirus; CIN = cervical intraepithelial neoplasia; ASC-US = Atypical squamous cells of undetermined significance; HSIL = High-grade squamous intraepithelial lesion, FIGO = International Federation of </w:t>
      </w:r>
      <w:proofErr w:type="spellStart"/>
      <w:r w:rsidRPr="00E840B9">
        <w:rPr>
          <w:rFonts w:ascii="Times New Roman" w:hAnsi="Times New Roman"/>
          <w:i w:val="0"/>
          <w:color w:val="auto"/>
          <w:sz w:val="24"/>
        </w:rPr>
        <w:t>Gynecology</w:t>
      </w:r>
      <w:proofErr w:type="spellEnd"/>
      <w:r w:rsidRPr="00E840B9">
        <w:rPr>
          <w:rFonts w:ascii="Times New Roman" w:hAnsi="Times New Roman"/>
          <w:i w:val="0"/>
          <w:color w:val="auto"/>
          <w:sz w:val="24"/>
        </w:rPr>
        <w:t xml:space="preserve"> and Obstetrics</w:t>
      </w:r>
    </w:p>
    <w:p w:rsidR="008339EC" w:rsidRPr="00801B62" w:rsidRDefault="008339EC" w:rsidP="008339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339EC" w:rsidRPr="00D77E6F" w:rsidRDefault="008339EC" w:rsidP="008339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339EC" w:rsidRDefault="008339EC" w:rsidP="008339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339EC" w:rsidRPr="00C12371" w:rsidRDefault="008339EC" w:rsidP="008339EC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12371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Table </w:t>
      </w:r>
      <w:r w:rsidR="00F50160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C12371">
        <w:rPr>
          <w:rFonts w:ascii="Times New Roman" w:hAnsi="Times New Roman" w:cs="Times New Roman"/>
          <w:b/>
          <w:i/>
          <w:sz w:val="24"/>
          <w:szCs w:val="24"/>
        </w:rPr>
        <w:t>3: Assumptions screen behaviour for base case analysis and sensitivity analysis.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5070"/>
        <w:gridCol w:w="2126"/>
        <w:gridCol w:w="1843"/>
      </w:tblGrid>
      <w:tr w:rsidR="008339EC" w:rsidRPr="0016679B" w:rsidTr="00F50160">
        <w:trPr>
          <w:trHeight w:val="675"/>
        </w:trPr>
        <w:tc>
          <w:tcPr>
            <w:tcW w:w="50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reen behaviou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 program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itivity analysis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er attendance</w:t>
            </w:r>
            <w:r w:rsidRPr="001667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8339EC" w:rsidRPr="0016679B" w:rsidTr="00F50160">
        <w:trPr>
          <w:trHeight w:val="401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 xml:space="preserve">Attendance to office-based test by age***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2%*/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3%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%*/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%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8339EC" w:rsidRPr="0016679B" w:rsidTr="00F50160">
        <w:trPr>
          <w:trHeight w:val="315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*/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4%**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Self-test attendance by age ***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39EC" w:rsidRPr="0016679B" w:rsidTr="00F50160">
        <w:trPr>
          <w:trHeight w:val="60"/>
        </w:trPr>
        <w:tc>
          <w:tcPr>
            <w:tcW w:w="50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4%*/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%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2%*/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9%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315"/>
        </w:trPr>
        <w:tc>
          <w:tcPr>
            <w:tcW w:w="5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NA*/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1%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495"/>
        </w:trPr>
        <w:tc>
          <w:tcPr>
            <w:tcW w:w="5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Adherence  primary triage cytology after positive self-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s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48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Adherence secondary triage cy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39EC" w:rsidRPr="0016679B" w:rsidTr="00F50160">
        <w:trPr>
          <w:trHeight w:val="48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- 6 months after primary office-based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8339EC" w:rsidRPr="0016679B" w:rsidTr="00F50160">
        <w:trPr>
          <w:trHeight w:val="315"/>
        </w:trPr>
        <w:tc>
          <w:tcPr>
            <w:tcW w:w="5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 xml:space="preserve">- 6 months after primary self-tes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48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Adherence for referral to colposcopy af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39EC" w:rsidRPr="0016679B" w:rsidTr="00F50160">
        <w:trPr>
          <w:trHeight w:val="48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- direct referral (ASC-US/LSI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39EC" w:rsidRPr="0016679B" w:rsidTr="00F50160">
        <w:trPr>
          <w:trHeight w:val="30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- direct referral (HSIL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8339EC" w:rsidRPr="0016679B" w:rsidTr="00F50160">
        <w:trPr>
          <w:trHeight w:val="480"/>
        </w:trPr>
        <w:tc>
          <w:tcPr>
            <w:tcW w:w="5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- referral 6 months after primary test (ASC-US/LSI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  <w:tr w:rsidR="008339EC" w:rsidRPr="0016679B" w:rsidTr="00F50160">
        <w:trPr>
          <w:trHeight w:val="495"/>
        </w:trPr>
        <w:tc>
          <w:tcPr>
            <w:tcW w:w="5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- referral 6 months after primary test (HSIL+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39EC" w:rsidRPr="0016679B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6679B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</w:tbl>
    <w:p w:rsidR="008339EC" w:rsidRPr="0016679B" w:rsidRDefault="008339EC" w:rsidP="008339EC">
      <w:pPr>
        <w:spacing w:after="0" w:line="480" w:lineRule="auto"/>
        <w:rPr>
          <w:rFonts w:ascii="Times New Roman" w:hAnsi="Times New Roman" w:cs="Times New Roman"/>
        </w:rPr>
      </w:pPr>
      <w:r w:rsidRPr="0016679B">
        <w:rPr>
          <w:rFonts w:ascii="Times New Roman" w:hAnsi="Times New Roman" w:cs="Times New Roman"/>
        </w:rPr>
        <w:t>* Attendance rate (percentage of women in age group) in the first screening round (2017-2021)</w:t>
      </w:r>
    </w:p>
    <w:p w:rsidR="008339EC" w:rsidRPr="0016679B" w:rsidRDefault="008339EC" w:rsidP="008339EC">
      <w:pPr>
        <w:spacing w:after="0" w:line="480" w:lineRule="auto"/>
        <w:rPr>
          <w:rFonts w:ascii="Times New Roman" w:hAnsi="Times New Roman" w:cs="Times New Roman"/>
        </w:rPr>
      </w:pPr>
      <w:r w:rsidRPr="0016679B">
        <w:rPr>
          <w:rFonts w:ascii="Times New Roman" w:hAnsi="Times New Roman" w:cs="Times New Roman"/>
        </w:rPr>
        <w:t xml:space="preserve">** Attendance rate (percentage of women in age group) from the second screening round (from 2022). </w:t>
      </w:r>
    </w:p>
    <w:p w:rsidR="008339EC" w:rsidRPr="0016679B" w:rsidRDefault="008339EC" w:rsidP="008339EC">
      <w:pPr>
        <w:spacing w:after="0" w:line="480" w:lineRule="auto"/>
        <w:rPr>
          <w:rFonts w:ascii="Times New Roman" w:hAnsi="Times New Roman" w:cs="Times New Roman"/>
        </w:rPr>
      </w:pPr>
      <w:r w:rsidRPr="0016679B">
        <w:rPr>
          <w:rFonts w:ascii="Times New Roman" w:hAnsi="Times New Roman" w:cs="Times New Roman"/>
        </w:rPr>
        <w:t xml:space="preserve">*** Simulated attendance rate in all women within age group with an exception of women who have had a hysterectomy and women who have been diagnosed with cervical cancer. </w:t>
      </w:r>
    </w:p>
    <w:p w:rsidR="008339EC" w:rsidRPr="0016679B" w:rsidRDefault="008339EC" w:rsidP="008339EC">
      <w:pPr>
        <w:spacing w:line="480" w:lineRule="auto"/>
        <w:rPr>
          <w:rFonts w:ascii="Times New Roman" w:hAnsi="Times New Roman" w:cs="Times New Roman"/>
        </w:rPr>
      </w:pPr>
      <w:r w:rsidRPr="0016679B">
        <w:rPr>
          <w:rFonts w:ascii="Times New Roman" w:hAnsi="Times New Roman" w:cs="Times New Roman"/>
        </w:rPr>
        <w:t>HPV = human papillomavirus; NA = not applicable</w:t>
      </w:r>
    </w:p>
    <w:p w:rsidR="008339EC" w:rsidRDefault="008339EC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8339EC" w:rsidRPr="00C12371" w:rsidRDefault="008339EC" w:rsidP="008339EC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12371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Table </w:t>
      </w:r>
      <w:r w:rsidR="00F50160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C12371">
        <w:rPr>
          <w:rFonts w:ascii="Times New Roman" w:hAnsi="Times New Roman" w:cs="Times New Roman"/>
          <w:b/>
          <w:i/>
          <w:sz w:val="24"/>
          <w:szCs w:val="24"/>
        </w:rPr>
        <w:t>4: Vaccination rates (fully vaccinated, 2 or 3 doses)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0"/>
        <w:gridCol w:w="788"/>
        <w:gridCol w:w="789"/>
        <w:gridCol w:w="712"/>
        <w:gridCol w:w="606"/>
        <w:gridCol w:w="659"/>
        <w:gridCol w:w="659"/>
        <w:gridCol w:w="606"/>
        <w:gridCol w:w="608"/>
        <w:gridCol w:w="659"/>
        <w:gridCol w:w="787"/>
        <w:gridCol w:w="1273"/>
      </w:tblGrid>
      <w:tr w:rsidR="008339EC" w:rsidRPr="00291BC0" w:rsidTr="00F50160">
        <w:trPr>
          <w:trHeight w:val="300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326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>Calend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>year</w:t>
            </w:r>
            <w:proofErr w:type="spellEnd"/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91BC0" w:rsidRDefault="008339EC" w:rsidP="00F501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>Bir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 xml:space="preserve"> </w:t>
            </w:r>
            <w:r w:rsidRPr="00291B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>cohor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0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1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1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1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18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99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4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99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52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99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53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99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54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99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99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58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99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58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6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0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6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0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53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00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455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</w:tr>
      <w:tr w:rsidR="008339EC" w:rsidRPr="00291BC0" w:rsidTr="00F50160">
        <w:trPr>
          <w:trHeight w:val="300"/>
        </w:trPr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&gt;=200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91BC0" w:rsidRDefault="008339EC" w:rsidP="00F501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</w:t>
            </w:r>
            <w:r w:rsidRPr="00291BC0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455*</w:t>
            </w:r>
          </w:p>
        </w:tc>
      </w:tr>
    </w:tbl>
    <w:p w:rsidR="008339EC" w:rsidRPr="00291BC0" w:rsidRDefault="008339EC" w:rsidP="008339E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291BC0">
        <w:rPr>
          <w:rFonts w:ascii="Times New Roman" w:hAnsi="Times New Roman" w:cs="Times New Roman"/>
          <w:lang w:val="en-US"/>
        </w:rPr>
        <w:t>* Women are vaccinated at age 13.</w:t>
      </w:r>
    </w:p>
    <w:p w:rsidR="008339EC" w:rsidRDefault="008339EC" w:rsidP="008339E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8339EC" w:rsidRDefault="008339EC" w:rsidP="008339EC">
      <w:pPr>
        <w:pStyle w:val="Heading1"/>
        <w:rPr>
          <w:lang w:val="en-US"/>
        </w:rPr>
      </w:pPr>
      <w:bookmarkStart w:id="1" w:name="_Toc91165274"/>
      <w:r>
        <w:rPr>
          <w:lang w:val="en-US"/>
        </w:rPr>
        <w:lastRenderedPageBreak/>
        <w:t xml:space="preserve">Appendix </w:t>
      </w:r>
      <w:r w:rsidR="006C5599">
        <w:rPr>
          <w:lang w:val="en-US"/>
        </w:rPr>
        <w:t>S2</w:t>
      </w:r>
      <w:r>
        <w:rPr>
          <w:lang w:val="en-US"/>
        </w:rPr>
        <w:t>: Base case results by age</w:t>
      </w:r>
      <w:bookmarkEnd w:id="1"/>
    </w:p>
    <w:p w:rsidR="008339EC" w:rsidRPr="00CA529C" w:rsidRDefault="008339EC" w:rsidP="008339E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Table </w:t>
      </w:r>
      <w:r w:rsidR="00F50160">
        <w:rPr>
          <w:rFonts w:ascii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>1a</w:t>
      </w:r>
      <w:r w:rsidRPr="00C12371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Pr="00CA529C">
        <w:rPr>
          <w:rFonts w:ascii="Times New Roman" w:hAnsi="Times New Roman" w:cs="Times New Roman"/>
          <w:b/>
          <w:i/>
          <w:sz w:val="24"/>
          <w:szCs w:val="24"/>
        </w:rPr>
        <w:t>Base case results for capacity, harms and benefits by age group.</w:t>
      </w:r>
      <w:r>
        <w:rPr>
          <w:rFonts w:ascii="Times New Roman" w:hAnsi="Times New Roman" w:cs="Times New Roman"/>
          <w:b/>
          <w:i/>
          <w:sz w:val="24"/>
          <w:szCs w:val="24"/>
        </w:rPr>
        <w:br/>
      </w:r>
      <w:r w:rsidRPr="00DA54C4">
        <w:rPr>
          <w:rFonts w:ascii="Times New Roman" w:hAnsi="Times New Roman" w:cs="Times New Roman"/>
          <w:i/>
          <w:sz w:val="24"/>
          <w:szCs w:val="24"/>
        </w:rPr>
        <w:t>The results in this table clearly illustrate the effect of vaccination on CIN2+ detection in the youngest age groups: 30-34 (2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n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and 3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r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round) and 35-39 (3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r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round).</w:t>
      </w:r>
    </w:p>
    <w:tbl>
      <w:tblPr>
        <w:tblW w:w="5338" w:type="pct"/>
        <w:tblLook w:val="04A0" w:firstRow="1" w:lastRow="0" w:firstColumn="1" w:lastColumn="0" w:noHBand="0" w:noVBand="1"/>
      </w:tblPr>
      <w:tblGrid>
        <w:gridCol w:w="2736"/>
        <w:gridCol w:w="963"/>
        <w:gridCol w:w="963"/>
        <w:gridCol w:w="963"/>
        <w:gridCol w:w="963"/>
        <w:gridCol w:w="963"/>
        <w:gridCol w:w="963"/>
        <w:gridCol w:w="963"/>
        <w:gridCol w:w="746"/>
      </w:tblGrid>
      <w:tr w:rsidR="008339EC" w:rsidRPr="00242E49" w:rsidTr="00F50160">
        <w:trPr>
          <w:trHeight w:val="300"/>
        </w:trPr>
        <w:tc>
          <w:tcPr>
            <w:tcW w:w="1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irst screening round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0-3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5-3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0-4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5-4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0-5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5-5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0-64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5-69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GP test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31,6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49,4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84,1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25,55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69,2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60,4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12,7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sel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st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4,86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9,4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8,1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9,2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1,9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5,5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3,5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positi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71,8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8,7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2,6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0,3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5,7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1,9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7,15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log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16,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60,9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1,1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8,3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0,9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5,3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7,8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rect Referra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5,3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0,7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9,6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8,8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7,4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,7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1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irect referra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6,6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91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34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35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88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38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73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CI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2,68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,2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1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7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1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9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5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9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0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8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2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2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7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88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4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8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4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3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9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2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6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66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3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3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5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7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9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5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 screen detecte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 clinically detecte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3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7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3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7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4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0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38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sterectom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rge excision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,04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,6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,2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7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8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5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5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opsi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6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3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0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1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9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3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5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pai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3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7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5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1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5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6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0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bleedin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8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3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0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6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9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9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17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discharg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18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55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31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97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39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59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96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cond screening roun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0-3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5-3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0-4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5-4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0-5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5-5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0-6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5-69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GP test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27,1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60,9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83,5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70,2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22,3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62,8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46,7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8,482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sel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st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4,3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0,3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8,1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2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9,1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6,2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6,0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857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positi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63,0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9,4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1,6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7,9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2,3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,0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8,8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884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log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04,5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62,6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0,1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3,3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5,5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8,8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0,5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327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rect Referra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3,0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0,5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8,9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6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6,3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5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4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54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irect referra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,86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74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03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92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3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6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73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61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CI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1,7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,49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1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8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6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5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75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69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2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0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7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8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8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6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0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74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9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7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2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7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6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3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6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49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9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8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6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1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4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4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6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78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 screen detecte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4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45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 clinically detecte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8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8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7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5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5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sterectom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rge excision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9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,2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5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6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1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8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6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121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Biopsi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9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2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8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8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5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5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6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40B9">
              <w:rPr>
                <w:rFonts w:ascii="Times New Roman" w:hAnsi="Times New Roman"/>
                <w:color w:val="000000"/>
              </w:rPr>
              <w:t>73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pai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6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4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0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09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1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5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81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bleedin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0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0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5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2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4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6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2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93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discharg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46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28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89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03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99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52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00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76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hird screening round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0-34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5-39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0-44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5-49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0-54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5-59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0-64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5-69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GP test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15,7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55,8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96,3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70,2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88,0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4,9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45,1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9,390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sel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st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3,1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9,9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8,9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2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7,0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,4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6,0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937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positi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6,6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3,8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2,7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7,9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0,6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4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9,1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951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log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93,1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4,6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1,7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2,2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2,2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6,9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0,7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484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rect Referra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1,5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8,7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9,2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6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6,2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2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7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283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irect referra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5,09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27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11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7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04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41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76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72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CI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0,5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9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2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7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3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44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7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81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8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6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78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7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5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4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0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84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5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1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3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6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5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3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7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55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57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2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7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1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7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3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8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83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 screen detecte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1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1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1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1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52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 clinically detecte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19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3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3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24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25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25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269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sterectom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1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1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1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rge excision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2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1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4,7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6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2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6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8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132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opsi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5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6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9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8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3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4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7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83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pai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1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7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1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0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1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4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2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89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bleedin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4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3,6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2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4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5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4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102</w:t>
            </w:r>
          </w:p>
        </w:tc>
      </w:tr>
      <w:tr w:rsidR="008339EC" w:rsidRPr="00242E49" w:rsidTr="00F50160">
        <w:trPr>
          <w:trHeight w:val="300"/>
        </w:trPr>
        <w:tc>
          <w:tcPr>
            <w:tcW w:w="1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discharg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04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59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99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02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2,04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4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84F">
              <w:rPr>
                <w:rFonts w:ascii="Times New Roman" w:hAnsi="Times New Roman" w:cs="Times New Roman"/>
                <w:color w:val="000000"/>
              </w:rPr>
              <w:t>1,15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085B">
              <w:rPr>
                <w:rFonts w:ascii="Times New Roman" w:hAnsi="Times New Roman"/>
                <w:color w:val="000000"/>
              </w:rPr>
              <w:t>83</w:t>
            </w:r>
          </w:p>
        </w:tc>
      </w:tr>
    </w:tbl>
    <w:p w:rsidR="008339EC" w:rsidRPr="00D3085B" w:rsidRDefault="008339EC" w:rsidP="008339EC">
      <w:pPr>
        <w:rPr>
          <w:rFonts w:ascii="Times New Roman" w:hAnsi="Times New Roman" w:cs="Times New Roman"/>
          <w:sz w:val="20"/>
          <w:szCs w:val="24"/>
        </w:rPr>
      </w:pPr>
      <w:r w:rsidRPr="00D3085B">
        <w:rPr>
          <w:rFonts w:ascii="Times New Roman" w:hAnsi="Times New Roman" w:cs="Times New Roman"/>
          <w:sz w:val="20"/>
          <w:szCs w:val="24"/>
        </w:rPr>
        <w:t>hrHPV = high-risk human papillomavirus; CIN = cervical intraepithelial neoplasia; CC = cervical cancer; GP = general practitioner.</w:t>
      </w:r>
    </w:p>
    <w:p w:rsidR="008339EC" w:rsidRDefault="008339EC" w:rsidP="008339EC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8339EC" w:rsidRPr="00CA529C" w:rsidRDefault="008339EC" w:rsidP="008339E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Table </w:t>
      </w:r>
      <w:r w:rsidR="00F50160">
        <w:rPr>
          <w:rFonts w:ascii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1b: </w:t>
      </w:r>
      <w:r w:rsidRPr="00CA529C">
        <w:rPr>
          <w:rFonts w:ascii="Times New Roman" w:hAnsi="Times New Roman" w:cs="Times New Roman"/>
          <w:b/>
          <w:i/>
          <w:sz w:val="24"/>
          <w:szCs w:val="24"/>
        </w:rPr>
        <w:t>Base case results for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difference in</w:t>
      </w:r>
      <w:r w:rsidRPr="00CA529C">
        <w:rPr>
          <w:rFonts w:ascii="Times New Roman" w:hAnsi="Times New Roman" w:cs="Times New Roman"/>
          <w:b/>
          <w:i/>
          <w:sz w:val="24"/>
          <w:szCs w:val="24"/>
        </w:rPr>
        <w:t xml:space="preserve"> capacity, harms and benefits by age group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with respect to the first screening round</w:t>
      </w:r>
      <w:r w:rsidRPr="00CA529C">
        <w:rPr>
          <w:rFonts w:ascii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hAnsi="Times New Roman" w:cs="Times New Roman"/>
          <w:b/>
          <w:i/>
          <w:sz w:val="24"/>
          <w:szCs w:val="24"/>
        </w:rPr>
        <w:br/>
      </w:r>
      <w:r w:rsidRPr="00DA54C4">
        <w:rPr>
          <w:rFonts w:ascii="Times New Roman" w:hAnsi="Times New Roman" w:cs="Times New Roman"/>
          <w:i/>
          <w:sz w:val="24"/>
          <w:szCs w:val="24"/>
        </w:rPr>
        <w:t>The results in this table clearly illustrate the effect of vaccination on CIN2+ detection in the youngest age groups: 30-34 (2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n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and 3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r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round) and 35-39 (3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r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round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6"/>
        <w:gridCol w:w="922"/>
        <w:gridCol w:w="933"/>
        <w:gridCol w:w="935"/>
        <w:gridCol w:w="935"/>
        <w:gridCol w:w="935"/>
        <w:gridCol w:w="935"/>
        <w:gridCol w:w="1245"/>
      </w:tblGrid>
      <w:tr w:rsidR="008339EC" w:rsidRPr="00242E49" w:rsidTr="00F50160">
        <w:trPr>
          <w:trHeight w:val="300"/>
        </w:trPr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cond</w:t>
            </w: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screening round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0-34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5-3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0-44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5-4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0-54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5-59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0-64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GP test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8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8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sel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st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8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positiv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log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rect Referra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irect referral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CI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8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8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5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5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 screen detecte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4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8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 clinically detecte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8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39EC" w:rsidRPr="00C32DEF" w:rsidRDefault="008339EC" w:rsidP="00F50160">
            <w:pPr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C32D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2+ lesion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39EC" w:rsidRPr="00C32DEF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24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39EC" w:rsidRPr="00C32DEF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39EC" w:rsidRPr="00C32DEF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13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39EC" w:rsidRPr="00C32DEF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59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39EC" w:rsidRPr="00C32DEF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17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39EC" w:rsidRPr="00C32DEF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55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39EC" w:rsidRPr="00C32DEF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+3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0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sterectom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rge excision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opsi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8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pai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bleedi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discharge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hird</w:t>
            </w: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screening roun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  <w:b/>
                <w:bCs/>
                <w:color w:val="000000"/>
              </w:rPr>
              <w:t>60-64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GP test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8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8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sel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st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8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8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HPV positiv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log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8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rect Referra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irect referral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8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8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CI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8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8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4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5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4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 screen detecte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5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4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4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4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3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 clinically detecte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4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2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39EC" w:rsidRPr="00C32DEF" w:rsidRDefault="008339EC" w:rsidP="00F50160">
            <w:pPr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C32D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2+ lesion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38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28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58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-61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32DEF">
              <w:rPr>
                <w:rFonts w:ascii="Times New Roman" w:hAnsi="Times New Roman" w:cs="Times New Roman"/>
              </w:rPr>
              <w:t>+25</w:t>
            </w:r>
            <w:r>
              <w:rPr>
                <w:rFonts w:ascii="Times New Roman" w:hAnsi="Times New Roman" w:cs="Times New Roman"/>
              </w:rPr>
              <w:t>.</w:t>
            </w:r>
            <w:r w:rsidRPr="00C32DEF">
              <w:rPr>
                <w:rFonts w:ascii="Times New Roman" w:hAnsi="Times New Roman" w:cs="Times New Roman"/>
              </w:rPr>
              <w:t>1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sterectom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6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8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2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0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Large excision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opsi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0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1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2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3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pai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bleedi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</w:tr>
      <w:tr w:rsidR="008339EC" w:rsidRPr="00242E49" w:rsidTr="00F50160">
        <w:trPr>
          <w:trHeight w:val="300"/>
        </w:trPr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related discharge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3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27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65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-73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AD6330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6330">
              <w:rPr>
                <w:rFonts w:ascii="Times New Roman" w:hAnsi="Times New Roman" w:cs="Times New Roman"/>
              </w:rPr>
              <w:t>+19</w:t>
            </w:r>
            <w:r>
              <w:rPr>
                <w:rFonts w:ascii="Times New Roman" w:hAnsi="Times New Roman" w:cs="Times New Roman"/>
              </w:rPr>
              <w:t>.</w:t>
            </w:r>
            <w:r w:rsidRPr="00AD6330">
              <w:rPr>
                <w:rFonts w:ascii="Times New Roman" w:hAnsi="Times New Roman" w:cs="Times New Roman"/>
              </w:rPr>
              <w:t>9%</w:t>
            </w:r>
          </w:p>
        </w:tc>
      </w:tr>
    </w:tbl>
    <w:p w:rsidR="008339EC" w:rsidRPr="00C72CA3" w:rsidRDefault="008339EC" w:rsidP="008339EC">
      <w:pPr>
        <w:rPr>
          <w:rFonts w:ascii="Times New Roman" w:hAnsi="Times New Roman"/>
          <w:sz w:val="20"/>
        </w:rPr>
      </w:pPr>
      <w:r>
        <w:rPr>
          <w:rFonts w:ascii="Times New Roman" w:hAnsi="Times New Roman" w:cs="Times New Roman"/>
          <w:sz w:val="20"/>
          <w:szCs w:val="24"/>
        </w:rPr>
        <w:t>GP: general practitioner, hrHPV: high-risk Human Papillomavirus, CIN: Cervical Intraepithelial Neoplasia, CC: cervical cancer</w:t>
      </w:r>
    </w:p>
    <w:p w:rsidR="008339EC" w:rsidRDefault="008339EC" w:rsidP="008339EC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8339EC" w:rsidRDefault="008339EC" w:rsidP="008339E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Table </w:t>
      </w:r>
      <w:r w:rsidR="00F50160">
        <w:rPr>
          <w:rFonts w:ascii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>2a</w:t>
      </w:r>
      <w:r w:rsidRPr="00C12371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Pr="00CA529C">
        <w:rPr>
          <w:rFonts w:ascii="Times New Roman" w:hAnsi="Times New Roman" w:cs="Times New Roman"/>
          <w:b/>
          <w:i/>
          <w:sz w:val="24"/>
          <w:szCs w:val="24"/>
        </w:rPr>
        <w:t xml:space="preserve">Base case </w:t>
      </w:r>
      <w:r>
        <w:rPr>
          <w:rFonts w:ascii="Times New Roman" w:hAnsi="Times New Roman" w:cs="Times New Roman"/>
          <w:b/>
          <w:i/>
          <w:sz w:val="24"/>
          <w:szCs w:val="24"/>
        </w:rPr>
        <w:t>results for efficiency</w:t>
      </w:r>
      <w:r w:rsidRPr="00CA529C">
        <w:rPr>
          <w:rFonts w:ascii="Times New Roman" w:hAnsi="Times New Roman" w:cs="Times New Roman"/>
          <w:b/>
          <w:i/>
          <w:sz w:val="24"/>
          <w:szCs w:val="24"/>
        </w:rPr>
        <w:t xml:space="preserve"> by age group.</w:t>
      </w:r>
      <w:r>
        <w:rPr>
          <w:rFonts w:ascii="Times New Roman" w:hAnsi="Times New Roman" w:cs="Times New Roman"/>
          <w:b/>
          <w:i/>
          <w:sz w:val="24"/>
          <w:szCs w:val="24"/>
        </w:rPr>
        <w:br/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The results in this table clearly illustrate the effect of vaccination on </w:t>
      </w:r>
      <w:r>
        <w:rPr>
          <w:rFonts w:ascii="Times New Roman" w:hAnsi="Times New Roman" w:cs="Times New Roman"/>
          <w:i/>
          <w:sz w:val="24"/>
          <w:szCs w:val="24"/>
        </w:rPr>
        <w:t>efficiency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in the youngest age groups: 30-34 (2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n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and 3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r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round) and 35-39 (3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r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round).</w:t>
      </w:r>
      <w:r w:rsidRPr="00C72CA3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It also shows the effect of the conditional ten-year interval for older women.</w:t>
      </w:r>
    </w:p>
    <w:tbl>
      <w:tblPr>
        <w:tblW w:w="5338" w:type="pct"/>
        <w:tblLook w:val="04A0" w:firstRow="1" w:lastRow="0" w:firstColumn="1" w:lastColumn="0" w:noHBand="0" w:noVBand="1"/>
      </w:tblPr>
      <w:tblGrid>
        <w:gridCol w:w="2970"/>
        <w:gridCol w:w="918"/>
        <w:gridCol w:w="924"/>
        <w:gridCol w:w="924"/>
        <w:gridCol w:w="924"/>
        <w:gridCol w:w="926"/>
        <w:gridCol w:w="926"/>
        <w:gridCol w:w="926"/>
        <w:gridCol w:w="785"/>
      </w:tblGrid>
      <w:tr w:rsidR="008339EC" w:rsidRPr="0012384F" w:rsidTr="00F50160">
        <w:trPr>
          <w:trHeight w:val="300"/>
        </w:trPr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irst</w:t>
            </w:r>
            <w:r w:rsidRPr="00242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screening round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0-3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5-39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0-4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5-4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0-5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5-5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0-6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9EC" w:rsidRPr="0012384F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238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5-69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hrHPV tes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2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5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0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06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04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/A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hrHPV positiv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7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6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8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68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5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0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8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/A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cytology tes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4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0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1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2" w:name="_GoBack"/>
            <w:bookmarkEnd w:id="2"/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05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95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68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50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/A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referr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3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3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5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1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78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94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3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/A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S CIN2+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4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5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68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0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6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4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/A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S CIN3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93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77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86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24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347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460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/A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cond screening round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0-3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5-3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0-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5-4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0-5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5-5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60-6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65-69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hrHPV tes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26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0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04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8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hrHPV positiv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6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4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6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4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4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85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75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94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cytology tes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3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9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0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44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8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05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46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30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referr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0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0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2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35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67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38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2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46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S CIN2+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6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4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5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38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07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74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6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54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S CIN3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25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93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07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60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17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27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502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76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hird screening round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0-3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5-3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0-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5-4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0-5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5-5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60-6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65-69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hrHPV tes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26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05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18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hrHPV positiv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5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3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6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4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66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74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9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99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cytology tes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3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8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0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58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06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10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5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27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referr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9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7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2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64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1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4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66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34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S CIN2+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7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6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5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38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8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7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1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55 </w:t>
            </w:r>
          </w:p>
        </w:tc>
      </w:tr>
      <w:tr w:rsidR="008339EC" w:rsidRPr="0012384F" w:rsidTr="00F50160">
        <w:trPr>
          <w:trHeight w:val="300"/>
        </w:trPr>
        <w:tc>
          <w:tcPr>
            <w:tcW w:w="1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S CIN3+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47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21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06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59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60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36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364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12384F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77 </w:t>
            </w:r>
          </w:p>
        </w:tc>
      </w:tr>
    </w:tbl>
    <w:p w:rsidR="008339EC" w:rsidRPr="00C72CA3" w:rsidRDefault="008339EC" w:rsidP="008339EC">
      <w:pPr>
        <w:rPr>
          <w:rFonts w:ascii="Times New Roman" w:hAnsi="Times New Roman"/>
          <w:sz w:val="20"/>
        </w:rPr>
      </w:pPr>
      <w:r w:rsidRPr="007E7314">
        <w:rPr>
          <w:rFonts w:ascii="Times New Roman" w:hAnsi="Times New Roman" w:cs="Times New Roman"/>
          <w:sz w:val="20"/>
          <w:szCs w:val="24"/>
        </w:rPr>
        <w:t>* PPV: positive predictive value of a referral</w:t>
      </w:r>
      <w:r>
        <w:rPr>
          <w:rFonts w:ascii="Times New Roman" w:hAnsi="Times New Roman" w:cs="Times New Roman"/>
          <w:sz w:val="20"/>
          <w:szCs w:val="24"/>
        </w:rPr>
        <w:br/>
        <w:t>hrHPV: high-risk Human Papillomavirus, CIN: Cervical Intraepithelial Neoplasia, NNS: Number of women needed to screen to detect one CIN2+/3+ lesion</w:t>
      </w:r>
    </w:p>
    <w:p w:rsidR="008339EC" w:rsidRDefault="008339EC" w:rsidP="008339EC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8339EC" w:rsidRDefault="008339EC" w:rsidP="008339E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Table </w:t>
      </w:r>
      <w:r w:rsidR="00F50160">
        <w:rPr>
          <w:rFonts w:ascii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>2b</w:t>
      </w:r>
      <w:r w:rsidRPr="00C12371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Pr="00CA529C">
        <w:rPr>
          <w:rFonts w:ascii="Times New Roman" w:hAnsi="Times New Roman" w:cs="Times New Roman"/>
          <w:b/>
          <w:i/>
          <w:sz w:val="24"/>
          <w:szCs w:val="24"/>
        </w:rPr>
        <w:t xml:space="preserve">Base case </w:t>
      </w:r>
      <w:r>
        <w:rPr>
          <w:rFonts w:ascii="Times New Roman" w:hAnsi="Times New Roman" w:cs="Times New Roman"/>
          <w:b/>
          <w:i/>
          <w:sz w:val="24"/>
          <w:szCs w:val="24"/>
        </w:rPr>
        <w:t>results for difference in efficiency</w:t>
      </w:r>
      <w:r w:rsidRPr="00CA529C">
        <w:rPr>
          <w:rFonts w:ascii="Times New Roman" w:hAnsi="Times New Roman" w:cs="Times New Roman"/>
          <w:b/>
          <w:i/>
          <w:sz w:val="24"/>
          <w:szCs w:val="24"/>
        </w:rPr>
        <w:t xml:space="preserve"> by age group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with respect to the first screening round</w:t>
      </w:r>
      <w:r w:rsidRPr="00CA529C">
        <w:rPr>
          <w:rFonts w:ascii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hAnsi="Times New Roman" w:cs="Times New Roman"/>
          <w:b/>
          <w:i/>
          <w:sz w:val="24"/>
          <w:szCs w:val="24"/>
        </w:rPr>
        <w:br/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The results in this table clearly illustrate the effect of vaccination on </w:t>
      </w:r>
      <w:r>
        <w:rPr>
          <w:rFonts w:ascii="Times New Roman" w:hAnsi="Times New Roman" w:cs="Times New Roman"/>
          <w:i/>
          <w:sz w:val="24"/>
          <w:szCs w:val="24"/>
        </w:rPr>
        <w:t>efficiency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in the youngest age groups: 30-34 (2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n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and 3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r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round) and 35-39 (3</w:t>
      </w:r>
      <w:r w:rsidRPr="00DA54C4">
        <w:rPr>
          <w:rFonts w:ascii="Times New Roman" w:hAnsi="Times New Roman" w:cs="Times New Roman"/>
          <w:i/>
          <w:sz w:val="24"/>
          <w:szCs w:val="24"/>
          <w:vertAlign w:val="superscript"/>
        </w:rPr>
        <w:t>rd</w:t>
      </w:r>
      <w:r w:rsidRPr="00DA54C4">
        <w:rPr>
          <w:rFonts w:ascii="Times New Roman" w:hAnsi="Times New Roman" w:cs="Times New Roman"/>
          <w:i/>
          <w:sz w:val="24"/>
          <w:szCs w:val="24"/>
        </w:rPr>
        <w:t xml:space="preserve"> round)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B22F1">
        <w:rPr>
          <w:rFonts w:ascii="Times New Roman" w:hAnsi="Times New Roman" w:cs="Times New Roman"/>
          <w:i/>
          <w:sz w:val="24"/>
          <w:szCs w:val="24"/>
        </w:rPr>
        <w:t>It also shows the effect of the conditional ten-year interval for older women.</w:t>
      </w:r>
    </w:p>
    <w:tbl>
      <w:tblPr>
        <w:tblW w:w="5012" w:type="pct"/>
        <w:tblLook w:val="04A0" w:firstRow="1" w:lastRow="0" w:firstColumn="1" w:lastColumn="0" w:noHBand="0" w:noVBand="1"/>
      </w:tblPr>
      <w:tblGrid>
        <w:gridCol w:w="2971"/>
        <w:gridCol w:w="931"/>
        <w:gridCol w:w="931"/>
        <w:gridCol w:w="931"/>
        <w:gridCol w:w="931"/>
        <w:gridCol w:w="931"/>
        <w:gridCol w:w="1044"/>
        <w:gridCol w:w="929"/>
      </w:tblGrid>
      <w:tr w:rsidR="008339EC" w:rsidRPr="0012384F" w:rsidTr="00F50160">
        <w:trPr>
          <w:trHeight w:val="300"/>
        </w:trPr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cond screening round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0-3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5-39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0-4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5-49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0-54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5-59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60-64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hrHPV tes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7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11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hrHPV positiv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4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6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cytology tes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3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5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%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referra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2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4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S CIN2+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2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1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1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S CIN3+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3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2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2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39EC" w:rsidRPr="00117EA6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hird screening round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0-3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5-3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0-4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5-4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0-5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5-5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60-64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hrHPV tes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7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10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hrHPV positiv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4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5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cytology tes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4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6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gnoses per referra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3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5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%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S CIN2+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5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4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</w:tr>
      <w:tr w:rsidR="008339EC" w:rsidRPr="0012384F" w:rsidTr="00F50160">
        <w:trPr>
          <w:trHeight w:val="300"/>
        </w:trPr>
        <w:tc>
          <w:tcPr>
            <w:tcW w:w="1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242E49" w:rsidRDefault="008339EC" w:rsidP="00F5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7E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S CIN3+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5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5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2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39EC" w:rsidRPr="00BB65FA" w:rsidRDefault="008339EC" w:rsidP="00F5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B65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%</w:t>
            </w:r>
          </w:p>
        </w:tc>
      </w:tr>
    </w:tbl>
    <w:p w:rsidR="008339EC" w:rsidRPr="00C72CA3" w:rsidRDefault="008339EC" w:rsidP="008339EC">
      <w:pPr>
        <w:rPr>
          <w:rFonts w:ascii="Times New Roman" w:hAnsi="Times New Roman"/>
          <w:sz w:val="20"/>
        </w:rPr>
      </w:pPr>
      <w:r w:rsidRPr="007E7314">
        <w:rPr>
          <w:rFonts w:ascii="Times New Roman" w:hAnsi="Times New Roman" w:cs="Times New Roman"/>
          <w:sz w:val="20"/>
          <w:szCs w:val="24"/>
        </w:rPr>
        <w:t>* PPV: positive predictive value of a referral</w:t>
      </w:r>
      <w:r>
        <w:rPr>
          <w:rFonts w:ascii="Times New Roman" w:hAnsi="Times New Roman" w:cs="Times New Roman"/>
          <w:sz w:val="20"/>
          <w:szCs w:val="24"/>
        </w:rPr>
        <w:br/>
        <w:t>hrHPV: high-risk Human Papillomavirus, CIN: Cervical Intraepithelial Neoplasia, NNS: Number of women needed to screen to detect one CIN2+/3+ lesion</w:t>
      </w:r>
    </w:p>
    <w:p w:rsidR="00F50160" w:rsidRDefault="00F50160"/>
    <w:sectPr w:rsidR="00F50160" w:rsidSect="00F501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0160" w:rsidRDefault="00F50160">
      <w:pPr>
        <w:spacing w:after="0" w:line="240" w:lineRule="auto"/>
      </w:pPr>
      <w:r>
        <w:separator/>
      </w:r>
    </w:p>
  </w:endnote>
  <w:endnote w:type="continuationSeparator" w:id="0">
    <w:p w:rsidR="00F50160" w:rsidRDefault="00F50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0160" w:rsidRDefault="00F501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07291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0160" w:rsidRDefault="00F501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3506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F50160" w:rsidRDefault="00F5016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0160" w:rsidRDefault="00F501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0160" w:rsidRDefault="00F50160">
      <w:pPr>
        <w:spacing w:after="0" w:line="240" w:lineRule="auto"/>
      </w:pPr>
      <w:r>
        <w:separator/>
      </w:r>
    </w:p>
  </w:footnote>
  <w:footnote w:type="continuationSeparator" w:id="0">
    <w:p w:rsidR="00F50160" w:rsidRDefault="00F501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0160" w:rsidRDefault="00F501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996212"/>
      <w:docPartObj>
        <w:docPartGallery w:val="Watermarks"/>
        <w:docPartUnique/>
      </w:docPartObj>
    </w:sdtPr>
    <w:sdtContent>
      <w:p w:rsidR="00F50160" w:rsidRDefault="00F50160">
        <w:pPr>
          <w:pStyle w:val="Header"/>
        </w:pPr>
        <w:r>
          <w:rPr>
            <w:noProof/>
            <w:lang w:val="en-US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0160" w:rsidRDefault="00F501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E72"/>
    <w:rsid w:val="00000D56"/>
    <w:rsid w:val="00102EF8"/>
    <w:rsid w:val="00131196"/>
    <w:rsid w:val="0013491E"/>
    <w:rsid w:val="001372DE"/>
    <w:rsid w:val="00146263"/>
    <w:rsid w:val="00192D88"/>
    <w:rsid w:val="001A1AA8"/>
    <w:rsid w:val="001A529F"/>
    <w:rsid w:val="001D5EF5"/>
    <w:rsid w:val="001F3BDF"/>
    <w:rsid w:val="001F634B"/>
    <w:rsid w:val="00284A86"/>
    <w:rsid w:val="002C17BD"/>
    <w:rsid w:val="002C4DF2"/>
    <w:rsid w:val="003072E9"/>
    <w:rsid w:val="00393D32"/>
    <w:rsid w:val="003A3506"/>
    <w:rsid w:val="00474335"/>
    <w:rsid w:val="004B7E72"/>
    <w:rsid w:val="004D0963"/>
    <w:rsid w:val="004F62A5"/>
    <w:rsid w:val="005404D7"/>
    <w:rsid w:val="00660A04"/>
    <w:rsid w:val="006C5599"/>
    <w:rsid w:val="006E7F46"/>
    <w:rsid w:val="007B5417"/>
    <w:rsid w:val="00803E10"/>
    <w:rsid w:val="00815686"/>
    <w:rsid w:val="008339EC"/>
    <w:rsid w:val="00842166"/>
    <w:rsid w:val="0089350F"/>
    <w:rsid w:val="008C2A90"/>
    <w:rsid w:val="009270F2"/>
    <w:rsid w:val="009B4BC9"/>
    <w:rsid w:val="009F132F"/>
    <w:rsid w:val="00A025A3"/>
    <w:rsid w:val="00A14670"/>
    <w:rsid w:val="00A53525"/>
    <w:rsid w:val="00A619EC"/>
    <w:rsid w:val="00A93382"/>
    <w:rsid w:val="00B32871"/>
    <w:rsid w:val="00B67252"/>
    <w:rsid w:val="00B9655D"/>
    <w:rsid w:val="00BA6EDC"/>
    <w:rsid w:val="00BC3E94"/>
    <w:rsid w:val="00BF58F8"/>
    <w:rsid w:val="00D236A8"/>
    <w:rsid w:val="00D239A7"/>
    <w:rsid w:val="00D277CE"/>
    <w:rsid w:val="00D554F2"/>
    <w:rsid w:val="00D61A57"/>
    <w:rsid w:val="00D96486"/>
    <w:rsid w:val="00DB0F6D"/>
    <w:rsid w:val="00DD2A33"/>
    <w:rsid w:val="00EB7773"/>
    <w:rsid w:val="00F429DB"/>
    <w:rsid w:val="00F50160"/>
    <w:rsid w:val="00F50590"/>
    <w:rsid w:val="00F76A91"/>
    <w:rsid w:val="00FA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118689F2"/>
  <w15:chartTrackingRefBased/>
  <w15:docId w15:val="{1BCA9771-9AB7-40F4-8C98-9569A4F99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9E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9EC"/>
    <w:pPr>
      <w:spacing w:line="480" w:lineRule="auto"/>
      <w:outlineLvl w:val="0"/>
    </w:pPr>
    <w:rPr>
      <w:rFonts w:ascii="Times New Roman" w:hAnsi="Times New Roman" w:cs="Times New Roman"/>
      <w:b/>
      <w:sz w:val="32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9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9EC"/>
    <w:rPr>
      <w:rFonts w:ascii="Times New Roman" w:hAnsi="Times New Roman" w:cs="Times New Roman"/>
      <w:b/>
      <w:sz w:val="32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339E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3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9E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9E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9EC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339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9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39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9E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33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9E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33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9EC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339EC"/>
  </w:style>
  <w:style w:type="character" w:styleId="Hyperlink">
    <w:name w:val="Hyperlink"/>
    <w:basedOn w:val="DefaultParagraphFont"/>
    <w:uiPriority w:val="99"/>
    <w:unhideWhenUsed/>
    <w:rsid w:val="008339E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339EC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339E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339EC"/>
    <w:pPr>
      <w:spacing w:after="0" w:line="240" w:lineRule="auto"/>
    </w:pPr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339EC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339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339EC"/>
    <w:pPr>
      <w:spacing w:after="100"/>
      <w:ind w:left="22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88BB3-4B56-4395-A2A6-142B6BF32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5</Pages>
  <Words>2878</Words>
  <Characters>15829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Kaljouw</dc:creator>
  <cp:keywords/>
  <dc:description/>
  <cp:lastModifiedBy>Sylvia Kaljouw</cp:lastModifiedBy>
  <cp:revision>6</cp:revision>
  <dcterms:created xsi:type="dcterms:W3CDTF">2021-12-22T15:24:00Z</dcterms:created>
  <dcterms:modified xsi:type="dcterms:W3CDTF">2021-12-23T14:44:00Z</dcterms:modified>
</cp:coreProperties>
</file>